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B2ED7" w14:textId="18A638C7" w:rsidR="007E6BF2" w:rsidRPr="008B603A" w:rsidRDefault="00967016">
      <w:pPr>
        <w:rPr>
          <w:rFonts w:ascii="Arial" w:hAnsi="Arial" w:cs="Arial"/>
          <w:szCs w:val="20"/>
        </w:rPr>
      </w:pPr>
      <w:bookmarkStart w:id="0" w:name="_Hlk140050865"/>
      <w:r w:rsidRPr="00967016">
        <w:rPr>
          <w:rFonts w:ascii="Arial" w:hAnsi="Arial" w:cs="Arial"/>
          <w:b/>
          <w:bCs/>
          <w:szCs w:val="20"/>
        </w:rPr>
        <w:t>Supplementary Table 4</w:t>
      </w:r>
      <w:r w:rsidRPr="00967016">
        <w:rPr>
          <w:rFonts w:ascii="Arial" w:hAnsi="Arial" w:cs="Arial"/>
          <w:szCs w:val="20"/>
        </w:rPr>
        <w:t xml:space="preserve">. </w:t>
      </w:r>
      <w:bookmarkEnd w:id="0"/>
      <w:r w:rsidR="008B603A" w:rsidRPr="008B603A">
        <w:rPr>
          <w:rFonts w:ascii="Arial" w:hAnsi="Arial" w:cs="Arial"/>
          <w:szCs w:val="20"/>
        </w:rPr>
        <w:t>Main outcomes of the total cohort extracted from included studies.</w:t>
      </w:r>
    </w:p>
    <w:p w14:paraId="6237593A" w14:textId="77777777" w:rsidR="00CB37FB" w:rsidRPr="009C3E22" w:rsidRDefault="00CB37FB">
      <w:pPr>
        <w:rPr>
          <w:rFonts w:ascii="Arial" w:hAnsi="Arial" w:cs="Arial"/>
          <w:sz w:val="16"/>
          <w:szCs w:val="16"/>
        </w:rPr>
      </w:pPr>
    </w:p>
    <w:tbl>
      <w:tblPr>
        <w:tblStyle w:val="a5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992"/>
        <w:gridCol w:w="992"/>
        <w:gridCol w:w="744"/>
        <w:gridCol w:w="744"/>
        <w:gridCol w:w="744"/>
        <w:gridCol w:w="745"/>
        <w:gridCol w:w="1843"/>
        <w:gridCol w:w="1843"/>
        <w:gridCol w:w="850"/>
      </w:tblGrid>
      <w:tr w:rsidR="009C3E22" w:rsidRPr="009C3E22" w14:paraId="6EED15AB" w14:textId="02686AA7" w:rsidTr="003A42CB">
        <w:trPr>
          <w:trHeight w:val="714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C5D7D46" w14:textId="50637E01" w:rsidR="006F4606" w:rsidRPr="009C3E22" w:rsidRDefault="006F4606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Study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05F4E57" w14:textId="752B1066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Sample size</w:t>
            </w:r>
            <w:r w:rsidR="009C3E22" w:rsidRPr="009C3E22">
              <w:rPr>
                <w:rFonts w:ascii="Arial" w:hAnsi="Arial" w:cs="Arial"/>
                <w:sz w:val="16"/>
                <w:szCs w:val="16"/>
              </w:rPr>
              <w:t>, 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99BE13C" w14:textId="151672E3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Median age</w:t>
            </w:r>
            <w:r w:rsidR="009C3E22" w:rsidRPr="009C3E22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C3E22">
              <w:rPr>
                <w:rFonts w:ascii="Arial" w:hAnsi="Arial" w:cs="Arial"/>
                <w:sz w:val="16"/>
                <w:szCs w:val="16"/>
              </w:rPr>
              <w:t>years</w:t>
            </w:r>
            <w:r w:rsidR="003A42CB">
              <w:rPr>
                <w:rFonts w:ascii="Arial" w:hAnsi="Arial" w:cs="Arial"/>
                <w:sz w:val="16"/>
                <w:szCs w:val="16"/>
              </w:rPr>
              <w:t xml:space="preserve"> (range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9A27E77" w14:textId="48F54744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Male, %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10443C4" w14:textId="4974694F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Median follow-up, months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vAlign w:val="center"/>
          </w:tcPr>
          <w:p w14:paraId="63D0F20C" w14:textId="0AA041AD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CR, %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vAlign w:val="center"/>
          </w:tcPr>
          <w:p w14:paraId="0140E25D" w14:textId="33B009BF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PR, %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vAlign w:val="center"/>
          </w:tcPr>
          <w:p w14:paraId="7B13DF93" w14:textId="0C556860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SD, %</w:t>
            </w:r>
          </w:p>
        </w:tc>
        <w:tc>
          <w:tcPr>
            <w:tcW w:w="745" w:type="dxa"/>
            <w:tcBorders>
              <w:top w:val="single" w:sz="12" w:space="0" w:color="auto"/>
            </w:tcBorders>
            <w:vAlign w:val="center"/>
          </w:tcPr>
          <w:p w14:paraId="2B1C8B5D" w14:textId="219ABE89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PD, %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E525759" w14:textId="1777E3D2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mPFS (95% CI), month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FCDD2CD" w14:textId="05AE4351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mOS (95% CI), month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E73F1A9" w14:textId="01DCAF28" w:rsidR="006F4606" w:rsidRPr="009C3E22" w:rsidRDefault="006F4606" w:rsidP="0082584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hAnsi="Arial" w:cs="Arial"/>
                <w:sz w:val="16"/>
                <w:szCs w:val="16"/>
              </w:rPr>
              <w:t>Grade 3–4 AEs, %</w:t>
            </w:r>
          </w:p>
        </w:tc>
      </w:tr>
      <w:tr w:rsidR="003A42CB" w:rsidRPr="009C3E22" w14:paraId="0439103A" w14:textId="2218E3B0" w:rsidTr="003A42CB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B4C235C" w14:textId="50FF75DE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rkenau 20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CCBB89E" w14:textId="7D4F030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2F53B52" w14:textId="6C290A4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3 (36-7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4F1636D" w14:textId="1996951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9.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038CA3" w14:textId="6A5BA46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2671E2A" w14:textId="79A9276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B800DA4" w14:textId="10EBA14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62250B7" w14:textId="5EE5FD8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A96D5D7" w14:textId="05F1422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06FF00" w14:textId="7D1C703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6 (1.4-2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CAF94C" w14:textId="51173730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4 (4.2-13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BE6F16" w14:textId="24AFBE7A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3A42CB" w:rsidRPr="009C3E22" w14:paraId="57C8EBF4" w14:textId="47B4D102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09AD78" w14:textId="538CCA73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Gou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2FC046" w14:textId="22F1D3FA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50AEE2" w14:textId="4A1F5D8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3 (36-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AC4182" w14:textId="5D2486C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0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5F1E58" w14:textId="58BE022A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D8E7C0A" w14:textId="387133B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575CF8E" w14:textId="3EB85DD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8E2FC2E" w14:textId="42F9E34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7CEEC55" w14:textId="04B1AAA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BE8D29" w14:textId="5DCAAF0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1 (2.1-4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6CF05E" w14:textId="44D08CB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394FF0" w14:textId="052B1D3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A42CB" w:rsidRPr="009C3E22" w14:paraId="7903F365" w14:textId="1B0C47C9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10D0BF" w14:textId="2B500BEB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Ueno 2019 (sub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3B9637" w14:textId="55F0AE3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2518CF" w14:textId="2AD3533D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8 (60–7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07FD22" w14:textId="5D32100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0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B7B64A" w14:textId="0C65F8CD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C1337D4" w14:textId="2DC5AB0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A82595F" w14:textId="0E803E18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D7046D0" w14:textId="2DC179B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3138159" w14:textId="712CB6C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0AF406" w14:textId="1F9F1E50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4 (90%</w:t>
            </w:r>
            <w:r w:rsidR="00CE119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I, 1.4-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34A6AC" w14:textId="4CDDB75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2 (90%</w:t>
            </w:r>
            <w:r w:rsidR="00CE119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I, 4.5-8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4AE9F4" w14:textId="620CD17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A42CB" w:rsidRPr="009C3E22" w14:paraId="0E020C5C" w14:textId="1AAF6566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9D6C98" w14:textId="6BF4C5B4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Ueno 2019 (sub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CCCC21" w14:textId="2E5E418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5BC348" w14:textId="4400248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8 (54–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3E2A65" w14:textId="7B689CC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7.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118F2E" w14:textId="3F06876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9D3A2E8" w14:textId="7AB2682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4C4E3A0" w14:textId="5263408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047EA2A" w14:textId="104D8DD8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65BA140A" w14:textId="6D57C8F8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469590" w14:textId="365A9A4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2 (90%</w:t>
            </w:r>
            <w:r w:rsidR="00CE119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I, 2.8-5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BBE642" w14:textId="70CF4FC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4 (90%</w:t>
            </w:r>
            <w:r w:rsidR="00CE119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I, 11.8-N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047C89" w14:textId="20CBF60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3A42CB" w:rsidRPr="009C3E22" w14:paraId="3F29D185" w14:textId="68C44306" w:rsidTr="003A42CB">
        <w:trPr>
          <w:trHeight w:val="39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A0D66C" w14:textId="5739A943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hen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426479" w14:textId="477D0ADD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4EE57E" w14:textId="62DCDF7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4 (41–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6B05C1" w14:textId="2E3E4E2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70.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ADE4A0" w14:textId="78850CF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319F1F7" w14:textId="4E44296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9BDAD1D" w14:textId="70926B4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A690D8B" w14:textId="1C17044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004DA48" w14:textId="21825ED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35CB6A" w14:textId="7B719F5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1 (5.1-6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83B146" w14:textId="073AC2F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8 (8.3-15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D3FAE2" w14:textId="4BAA4EC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3A42CB" w:rsidRPr="009C3E22" w14:paraId="7703257F" w14:textId="20CDCD74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C9AE30" w14:textId="00E1F1E0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eng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906A2F" w14:textId="33B95F9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2C658B" w14:textId="23AABC8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0 (27-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8B0063" w14:textId="4D42CED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6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DAE1C6" w14:textId="235094A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7F1B95F" w14:textId="08746EC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EA01CBA" w14:textId="752318E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63B0007" w14:textId="66E9B34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6474B1CD" w14:textId="5452DBD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034E85" w14:textId="2823EC2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1 (3.4-7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E14B92" w14:textId="42A3704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5 (5.0-12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9BCF17" w14:textId="5F9DC34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335E2F28" w14:textId="124FC75D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C26B1A" w14:textId="25902A97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Kang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8988C4" w14:textId="16D7C4A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93A8ED" w14:textId="22043C8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6 (43-8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351C15" w14:textId="031197BD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6.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DDA71C" w14:textId="656310B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C001927" w14:textId="7193CCE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C49363A" w14:textId="21446DE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11DE09B" w14:textId="0B8A2FC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EE535EA" w14:textId="712A511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EB1F37" w14:textId="58548AA0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5 (0.0-3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1D75AA" w14:textId="23FB1C5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3 (3.5-5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C5A9F8" w14:textId="425A169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A42CB" w:rsidRPr="009C3E22" w14:paraId="6A8D674A" w14:textId="2AF9AA2E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43D0D9" w14:textId="7B4BED82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Kim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F22CB8" w14:textId="31E3366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AFDAF7" w14:textId="1E2E211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5 (28-8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B2141A" w14:textId="1DC611C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312A8D" w14:textId="24865FE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C706D89" w14:textId="79111ED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3CC4275" w14:textId="422DA85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D6E5057" w14:textId="23DD4C7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2041AD67" w14:textId="58107A1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51D0D2" w14:textId="2AD3232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7 (2.3-5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2924AE" w14:textId="434E4F6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.2 (6.0-N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1FE3D3" w14:textId="1522ADB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3A42CB" w:rsidRPr="009C3E22" w14:paraId="4781F6C6" w14:textId="457AB95C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C06AEF" w14:textId="78F2C3FF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in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B31E84" w14:textId="72A395B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D31FA0" w14:textId="64AD733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7 (IQR, 50–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CA567E" w14:textId="260BCAB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6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6D47A8" w14:textId="521B008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4DBA839" w14:textId="34BC02A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89C4943" w14:textId="1ED172E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D423057" w14:textId="3C4EA03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B0A463A" w14:textId="0456130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73473E" w14:textId="3808AFA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9 (4.7-5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962761" w14:textId="3EAC5C8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 (9.6-12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B6ACE5" w14:textId="6E6E80F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3A42CB" w:rsidRPr="009C3E22" w14:paraId="79456242" w14:textId="18F73C38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A82278" w14:textId="431EB122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iha-Paul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9D9C85" w14:textId="6CE1B23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3F45C4" w14:textId="0B4A6CA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1 (41-7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642076" w14:textId="12F961D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7.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7113D8" w14:textId="70F1324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690C520" w14:textId="4A878F5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03E0171" w14:textId="27BACFF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65937A4" w14:textId="64CEC9F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A713D46" w14:textId="4992EA5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43C42D" w14:textId="78E60B3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0 (1.9-2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9A6547" w14:textId="17128EB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4 (5.5-9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0CC34A" w14:textId="20578FB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A42CB" w:rsidRPr="009C3E22" w14:paraId="1812B1DA" w14:textId="79F17237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44DEBA" w14:textId="04C9B24C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Yoo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14C20B" w14:textId="7F9EFE7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214D21" w14:textId="5C33A66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7 (IQR</w:t>
            </w:r>
            <w:r w:rsidR="00CE119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58-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98BEC2" w14:textId="08B7B72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3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B06ADB" w14:textId="7022E72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609C367" w14:textId="3717E3C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5FC1A2F" w14:textId="0A17AA3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72ED232" w14:textId="589F287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2056BAA3" w14:textId="220F867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DB87F3" w14:textId="6FAE828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5 (1.3-5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855351" w14:textId="33F3999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7 (6.7-15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F78D8E" w14:textId="5A31AB5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3A42CB" w:rsidRPr="009C3E22" w14:paraId="3C04A2D8" w14:textId="254075E5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A19443" w14:textId="7DFBA66E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Wang 2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4E2DEB" w14:textId="7EAEE63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C18FE7" w14:textId="7CAC1A2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0 (39-7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BA6849" w14:textId="52B341F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2.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50D0F4" w14:textId="060B55E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D886872" w14:textId="06743AB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5ADF2CE" w14:textId="1E6D973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379F527" w14:textId="6BA003B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B92F5D1" w14:textId="2FAA7B2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281380" w14:textId="0DD13A9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4 (2.4-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488AB2" w14:textId="6208BCD0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1 (8.1-18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F5FEB0" w14:textId="3E87CBA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3A42CB" w:rsidRPr="009C3E22" w14:paraId="19610B90" w14:textId="18D24BA5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E4E065" w14:textId="61F8AEBA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Zhang 2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9CB9B1" w14:textId="4959A1D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81740E" w14:textId="03983C9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3 (57-6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3ED3E9" w14:textId="534BAF9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7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5900C5" w14:textId="7BEC684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CC355D0" w14:textId="2E646A78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1055BD7" w14:textId="291D07A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B2A7442" w14:textId="75126FF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7A5CEC8" w14:textId="2F0EF1D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310A7B" w14:textId="55D873D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.0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4.6-1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8C7D52" w14:textId="35488E0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.7 (N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AB1396" w14:textId="7A9BA5D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3A42CB" w:rsidRPr="009C3E22" w14:paraId="01C2B629" w14:textId="3DBD843C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650D42" w14:textId="5D16E9AA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hiang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933915" w14:textId="6F38264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BA67D4" w14:textId="3B2430D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6 (30-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2E1B76" w14:textId="7A37B22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6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E9D395" w14:textId="376A077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75EA174" w14:textId="57E0281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C4EECDE" w14:textId="254CCCE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5AD57B1" w14:textId="1D4F32C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8566A72" w14:textId="26E27ED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E38C38" w14:textId="13F385D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.0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5.8-N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E1F876" w14:textId="48D9FCE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ot reach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481C88" w14:textId="40363ED0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3C125E2C" w14:textId="11671092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2BEE0A" w14:textId="04C204F3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ousin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4EE733" w14:textId="3E4926B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57AC7C" w14:textId="2AFCE15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3 (36-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80C306" w14:textId="35B164C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8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1FB826" w14:textId="79AD7B1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87DB6D2" w14:textId="1132DA7D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D38BE75" w14:textId="53AD008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684764E" w14:textId="5C8709E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87FA5C6" w14:textId="0BFB408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BF7FC1" w14:textId="74510B1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5 (1.9-5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EF6C50" w14:textId="26C1C62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9 (6.2-N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F239A9" w14:textId="7C14886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3A42CB" w:rsidRPr="009C3E22" w14:paraId="7CC20C41" w14:textId="48F3D2AB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B3A011" w14:textId="3CC07D77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Ding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891645" w14:textId="2E5D52E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107D19" w14:textId="2F1D351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9 (33-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9C0883" w14:textId="08CE9A3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1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008C1E" w14:textId="0F58A5F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080C9A5" w14:textId="0D613B3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105B18C" w14:textId="367B0EE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917295A" w14:textId="2318892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4FF3073" w14:textId="0C0D964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30FD74" w14:textId="6A5C36B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6 (4.9-8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79370D" w14:textId="760AE88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6 (5.0-28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EDDB0A" w14:textId="3AC1C54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3A42CB" w:rsidRPr="009C3E22" w14:paraId="55222D5C" w14:textId="26A11A46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5D05E3" w14:textId="67409A59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D</w:t>
            </w:r>
            <w:r w:rsidR="003C69B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ki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2022 (sub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6F5528" w14:textId="5B389E6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B79B12" w14:textId="5B9055D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4</w:t>
            </w:r>
            <w:r w:rsidR="001F193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NR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C4F7EC" w14:textId="455182C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A49526" w14:textId="56E37840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D95F1C6" w14:textId="4DD3F88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7860173" w14:textId="2836F2E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C5E714F" w14:textId="655CE0C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F46A7F6" w14:textId="7BDAF7B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C68D56D" w14:textId="485F0E5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5 (1.4-2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F2899F" w14:textId="3114B21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1 (5.6-10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6AFF92" w14:textId="36B9804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3A42CB" w:rsidRPr="009C3E22" w14:paraId="0F441B88" w14:textId="0FA4C1DC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3316F0" w14:textId="4FBE956D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D</w:t>
            </w:r>
            <w:r w:rsidR="003C69B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ki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2022 (sub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13F7D3" w14:textId="0B636A4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03B9FA" w14:textId="72BDB01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2</w:t>
            </w:r>
            <w:r w:rsidR="001F193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NR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02558E" w14:textId="7852B16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52D2D9" w14:textId="6F891DB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7609176" w14:textId="56C1690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1FEB5C3" w14:textId="1568BB8D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B6B6D34" w14:textId="20D7AB5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F53B4BD" w14:textId="6E39DD6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6663AF" w14:textId="2E124A2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6 (1.4-2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8FBDBA" w14:textId="7DA9230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1 (6.5-11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1349F7" w14:textId="057AA43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3A42CB" w:rsidRPr="009C3E22" w14:paraId="199104B6" w14:textId="2D88D03C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BA597F" w14:textId="4F594451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Dong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D3DB2A" w14:textId="488376B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0816FB" w14:textId="56983F9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8 (40-8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667DB7" w14:textId="193D81C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4.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92558D" w14:textId="7A45057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C0CE3F8" w14:textId="79AC465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D0DD7E7" w14:textId="1CC36958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9C11867" w14:textId="7DADDDA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111375E" w14:textId="5E5BC13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CF3E29" w14:textId="235490E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9 (1.2-17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208C3D" w14:textId="276AE4C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8 (4.6-17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70BFB9" w14:textId="4CFBBBC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9 </w:t>
            </w:r>
          </w:p>
        </w:tc>
      </w:tr>
      <w:tr w:rsidR="003A42CB" w:rsidRPr="009C3E22" w14:paraId="030A62F4" w14:textId="1FD4A297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6E67BF" w14:textId="1A9E5CE2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Kim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2110F0" w14:textId="11DAA1F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8EFBFB" w14:textId="4A7120D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4 (35-8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658DBF" w14:textId="57CFD4A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5.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579795" w14:textId="44EF6AF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20B2760" w14:textId="5029C6E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D925102" w14:textId="190148D8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51CE2F1" w14:textId="780341C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5FDE83BE" w14:textId="04D2BB3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978FC6" w14:textId="2844CFE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3AA805" w14:textId="4AD73AD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E22AA5" w14:textId="7060D38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5C241F39" w14:textId="0FDFA2EE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D03191" w14:textId="5C709EEC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i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D1FAD7" w14:textId="538CA78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0A74EB" w14:textId="5986BAE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2 (32–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345522" w14:textId="372FED7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6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42DAA5" w14:textId="2FE668C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4B2B346" w14:textId="50CF819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6944791" w14:textId="0585626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819586B" w14:textId="0D03605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0C358DD" w14:textId="06D088B4" w:rsidR="003A42CB" w:rsidRPr="003A42CB" w:rsidRDefault="003A42CB" w:rsidP="00825846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A8CBB9" w14:textId="6B51C569" w:rsidR="003A42CB" w:rsidRPr="009C3E22" w:rsidRDefault="003A42CB" w:rsidP="00825846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0 (5.0-8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8A55ED" w14:textId="72C12C7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.0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11.6-18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F302EC" w14:textId="4D9EFDDD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1F5AE7CC" w14:textId="1916FFFB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C1B3B8" w14:textId="41CB6094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h 2022 (sub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E07720" w14:textId="4CCD165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184FF2" w14:textId="7422609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4 (IQR, 57-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BFAFEF" w14:textId="77D27DA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7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71E51A" w14:textId="354D9FB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7F2F4AD" w14:textId="2267B8A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0CD466F" w14:textId="61D2269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483F2A9" w14:textId="6EFCC2B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C54B1D5" w14:textId="580A98C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18DD8F" w14:textId="530638E0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8 (10.1-15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13C54C" w14:textId="1AE1812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.0</w:t>
            </w: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10.7-19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2005B1" w14:textId="677DE6D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25EF8524" w14:textId="6705395E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9BAA51" w14:textId="196A4BFE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h 2022 (sub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87B8B6" w14:textId="7596AFB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E1B5BF" w14:textId="4691943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6 (IQR, 60-7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0655CD" w14:textId="6351498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3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3906E3" w14:textId="7DF4DCA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5AE43D5" w14:textId="2525F1C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1362E0D" w14:textId="2913EF2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FC970D3" w14:textId="082295E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27BF362E" w14:textId="20FFF0B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418444" w14:textId="6DAF0AE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3 (9.3-15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91633F" w14:textId="71C580B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8.7 (14.1-23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CC9BF4" w14:textId="640CD07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73036B68" w14:textId="3DB1D563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F17E30" w14:textId="678E7ADC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lastRenderedPageBreak/>
              <w:t>Oh 2022 (sub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29FE84" w14:textId="75EE692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82CAFB" w14:textId="4FC588C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1 (IQR, 57-7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B1ED53" w14:textId="6192472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0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8F9454" w14:textId="35C22D8A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C5025F5" w14:textId="42E80B8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2B57907" w14:textId="5FC4A92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DA32177" w14:textId="4AD4897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27F42C58" w14:textId="7E577B2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0A801D" w14:textId="6FF2ACF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8 (6.9-16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F0EF89" w14:textId="40E7682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.2 (12.8-27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93A703" w14:textId="5AA65EB0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31E492D7" w14:textId="341017CA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3C5B0E" w14:textId="518A6A8C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i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08AAE4" w14:textId="0D20A5CA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7E260A" w14:textId="4DA320D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3 (43–7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863470" w14:textId="2286B43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0.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D2D3F6" w14:textId="7559E19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13284B2" w14:textId="32FEE81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52A6EF6" w14:textId="0CDC59A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9E85A73" w14:textId="1B36ED7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5469703D" w14:textId="1AD5E70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CFB292" w14:textId="606352F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0 (3.5-5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EFBC0B" w14:textId="0892D79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5 (9.0-11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A4A538" w14:textId="3B8B70A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3A42CB" w:rsidRPr="009C3E22" w14:paraId="4649B84E" w14:textId="47141B20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E20DC9" w14:textId="49C46C96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an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8DEA5C" w14:textId="5FE0F98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379D08" w14:textId="06A6AFC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7 (53-6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8FFA8D" w14:textId="441EFA2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6.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B0DC83" w14:textId="142F811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CD9CB6B" w14:textId="4EE47DA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CAC9386" w14:textId="23BF860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1E32328" w14:textId="5F554C2D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62A2E8B" w14:textId="6201D9A8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CB7BB5" w14:textId="050B998D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5 (2.5-12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A44303" w14:textId="046488C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7 (5.5-19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B50DB3" w14:textId="6F6CE9DD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02D26806" w14:textId="5BA3C08E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306D1E" w14:textId="362B57C5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Zuo 2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5C04FC" w14:textId="7164BDF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D6D722" w14:textId="1B0C843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2 (IQR, 58-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083F3E" w14:textId="4473F43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5.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978E19" w14:textId="7D7854A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32EAA84" w14:textId="593C55A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032442E" w14:textId="7582B3B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AF3E159" w14:textId="3DAB452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92DF4A2" w14:textId="1E666BD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4DDAE7" w14:textId="2B750D1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0 (4.1-8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36E770B" w14:textId="1FE00F7D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3 (7.5-25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ECCE66" w14:textId="4054BC8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3A42CB" w:rsidRPr="009C3E22" w14:paraId="4D0F3650" w14:textId="21FF8A26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ED6C85" w14:textId="5572B04B" w:rsidR="003A42CB" w:rsidRPr="009C3E22" w:rsidRDefault="003C69B5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Jeong</w:t>
            </w:r>
            <w:r w:rsidR="003A42CB"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FFB048" w14:textId="34CA9F9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6908F5" w14:textId="7B86CA3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8 (IQR, 59-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8952EE" w14:textId="6F252F6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1.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532F2B" w14:textId="0C5469D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744F217" w14:textId="0DAA345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8F699CB" w14:textId="7586E86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33D12DC" w14:textId="20029BB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9B1B489" w14:textId="4B36F6B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A08D1D" w14:textId="417360E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8 (IQR, 3.0-4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76D138" w14:textId="71BEF60A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6 (IQR, 3.3-8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E26FA0" w14:textId="0DD1104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3A42CB" w:rsidRPr="009C3E22" w14:paraId="1B06A56C" w14:textId="7DF313AF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30615F" w14:textId="17CF08F1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Jin 2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BDEEF7" w14:textId="528A2EB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14409F" w14:textId="5FE1DA0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8 (43–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FFD5B3" w14:textId="0F0FFD0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5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D390C3" w14:textId="1D6CB7D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0646CAF" w14:textId="3413DB6D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858D9AC" w14:textId="36D8AFD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B286A70" w14:textId="2B0D593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25A415AD" w14:textId="4BE9E83B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73F3FA" w14:textId="4045060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5 (4.2-8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A33EED" w14:textId="45F1D059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3 (10.1-14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522D59" w14:textId="28699AE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3A42CB" w:rsidRPr="009C3E22" w14:paraId="2C9B510D" w14:textId="51457E17" w:rsidTr="003A42CB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B92E10" w14:textId="41138760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i 2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6F84F4" w14:textId="0188055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2902FC" w14:textId="0605E9B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7 (25-7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648252" w14:textId="7A0F1D82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3.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3ACFD1" w14:textId="6ED68EE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9CCBD29" w14:textId="0E2AB8B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79943F5" w14:textId="6D545BC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9476838" w14:textId="03B322A8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548F6A1" w14:textId="1AF1154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8671CF" w14:textId="7BC57518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2 (9.3-16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D0CCB9" w14:textId="68D2C3C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.5 (15.6-29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33EB2E" w14:textId="766965F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3A42CB" w:rsidRPr="009C3E22" w14:paraId="7505B76F" w14:textId="7C310A92" w:rsidTr="003A42CB">
        <w:trPr>
          <w:trHeight w:val="346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F09FA9" w14:textId="38826559" w:rsidR="003A42CB" w:rsidRPr="009C3E22" w:rsidRDefault="003A42CB" w:rsidP="003A42C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Wang 2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EE148A" w14:textId="13A33B2D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29CC91" w14:textId="057C5F35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2 (58-6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708558" w14:textId="68984B8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5.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FEA6B5" w14:textId="3835D451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84990BD" w14:textId="35D0BD10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B11DEF5" w14:textId="0FAB608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D5A3E7A" w14:textId="68143C5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18B36494" w14:textId="6835E7E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CC1D46" w14:textId="280BBAA7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F5942D" w14:textId="78AD237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45AA91" w14:textId="447995D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3A42CB" w:rsidRPr="009C3E22" w14:paraId="653AC7BE" w14:textId="77777777" w:rsidTr="003A42CB">
        <w:trPr>
          <w:trHeight w:val="346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04CEDD" w14:textId="77FA78A9" w:rsidR="003A42CB" w:rsidRPr="009C3E22" w:rsidRDefault="003A42CB" w:rsidP="003A42CB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Yoo 2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80D252" w14:textId="7821E5C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116C0E" w14:textId="0603290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5 (39-8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6B2DE0" w14:textId="7087DC3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59.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CBCD95" w14:textId="041F0684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99A937C" w14:textId="03D77A2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A18EB65" w14:textId="2B4F840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90B3205" w14:textId="4A33132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D8AC9B9" w14:textId="4266134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69AB3A" w14:textId="650472BB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8 (1.7-1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DAB4EC" w14:textId="2535C62D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6 (5.8-9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5BAE4E" w14:textId="07761C2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3A42CB" w:rsidRPr="009C3E22" w14:paraId="542B6C62" w14:textId="77777777" w:rsidTr="003A426E">
        <w:trPr>
          <w:trHeight w:val="346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0DA2F6" w14:textId="5EF3E407" w:rsidR="003A42CB" w:rsidRPr="009C3E22" w:rsidRDefault="003A42CB" w:rsidP="003A42CB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Zhu&amp;Li 2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317029" w14:textId="477887CA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A8C8F6" w14:textId="7A302266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8 (51-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3246C7" w14:textId="7425D151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2.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D23016" w14:textId="3549965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B8B9621" w14:textId="1B086549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50B5D89" w14:textId="3BFB4E1F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01019D4" w14:textId="5940B9BE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54BB9150" w14:textId="7E4A406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C285DA" w14:textId="76B25682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6 (7.2-11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95C33A" w14:textId="1B006645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.3 (11.3-N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6F6967" w14:textId="592366E6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A42CB" w:rsidRPr="009C3E22" w14:paraId="1121F6C6" w14:textId="77777777" w:rsidTr="003A426E">
        <w:trPr>
          <w:trHeight w:val="346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CBFF69E" w14:textId="4D7FCB77" w:rsidR="003A42CB" w:rsidRPr="009C3E22" w:rsidRDefault="003A42CB" w:rsidP="003A42CB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Zhu&amp;Xue 202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B64F618" w14:textId="75FE265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6B41E9BB" w14:textId="7AF8D0AC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9 (IQR, 51-64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AB0A43E" w14:textId="3A17E694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4.9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599BB5C" w14:textId="6318B39C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44" w:type="dxa"/>
            <w:tcBorders>
              <w:top w:val="nil"/>
              <w:bottom w:val="single" w:sz="12" w:space="0" w:color="auto"/>
            </w:tcBorders>
            <w:vAlign w:val="center"/>
          </w:tcPr>
          <w:p w14:paraId="35B59449" w14:textId="4CA0627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44" w:type="dxa"/>
            <w:tcBorders>
              <w:top w:val="nil"/>
              <w:bottom w:val="single" w:sz="12" w:space="0" w:color="auto"/>
            </w:tcBorders>
            <w:vAlign w:val="center"/>
          </w:tcPr>
          <w:p w14:paraId="12068286" w14:textId="42CF83E3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744" w:type="dxa"/>
            <w:tcBorders>
              <w:top w:val="nil"/>
              <w:bottom w:val="single" w:sz="12" w:space="0" w:color="auto"/>
            </w:tcBorders>
            <w:vAlign w:val="center"/>
          </w:tcPr>
          <w:p w14:paraId="1ECA0588" w14:textId="55564767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745" w:type="dxa"/>
            <w:tcBorders>
              <w:top w:val="nil"/>
              <w:bottom w:val="single" w:sz="12" w:space="0" w:color="auto"/>
            </w:tcBorders>
            <w:vAlign w:val="center"/>
          </w:tcPr>
          <w:p w14:paraId="4742E462" w14:textId="570ACF3A" w:rsidR="003A42CB" w:rsidRPr="003A42CB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42CB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6C40635C" w14:textId="32ADAC9E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3 (7.1-11.6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7D309F81" w14:textId="79602833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4 (10.0-NE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D640509" w14:textId="3E2F781F" w:rsidR="003A42CB" w:rsidRPr="009C3E22" w:rsidRDefault="003A42CB" w:rsidP="008258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3E2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5</w:t>
            </w:r>
          </w:p>
        </w:tc>
      </w:tr>
    </w:tbl>
    <w:p w14:paraId="7C1FC51B" w14:textId="0A0E6116" w:rsidR="00036DF3" w:rsidRPr="003D3569" w:rsidRDefault="00036DF3" w:rsidP="003960F0">
      <w:pPr>
        <w:rPr>
          <w:rFonts w:ascii="Arial" w:eastAsia="맑은 고딕" w:hAnsi="Arial" w:cs="Arial"/>
          <w:sz w:val="16"/>
          <w:szCs w:val="16"/>
        </w:rPr>
      </w:pPr>
    </w:p>
    <w:p w14:paraId="36979131" w14:textId="776D6755" w:rsidR="00991AD9" w:rsidRDefault="009C3E22" w:rsidP="009C3E22">
      <w:pPr>
        <w:rPr>
          <w:rFonts w:ascii="Arial" w:eastAsia="맑은 고딕" w:hAnsi="Arial" w:cs="Arial"/>
          <w:sz w:val="16"/>
          <w:szCs w:val="16"/>
        </w:rPr>
      </w:pPr>
      <w:r>
        <w:rPr>
          <w:rFonts w:ascii="Arial" w:eastAsia="맑은 고딕" w:hAnsi="Arial" w:cs="Arial"/>
          <w:sz w:val="16"/>
          <w:szCs w:val="16"/>
        </w:rPr>
        <w:t>AE, adverse events; CI, confidence intervals; CR, complete remission; IQR, interquartile ranges</w:t>
      </w:r>
      <w:r w:rsidR="007E6DAB">
        <w:rPr>
          <w:rFonts w:ascii="Arial" w:eastAsia="맑은 고딕" w:hAnsi="Arial" w:cs="Arial"/>
          <w:sz w:val="16"/>
          <w:szCs w:val="16"/>
        </w:rPr>
        <w:t xml:space="preserve">; </w:t>
      </w:r>
      <w:r>
        <w:rPr>
          <w:rFonts w:ascii="Arial" w:eastAsia="맑은 고딕" w:hAnsi="Arial" w:cs="Arial"/>
          <w:sz w:val="16"/>
          <w:szCs w:val="16"/>
        </w:rPr>
        <w:t>mPFS, median progression-free survival; mOS, median overall survival; PD, progressive disease; PR, partial response; NE, not estimable;</w:t>
      </w:r>
      <w:r w:rsidRPr="009C3E22">
        <w:rPr>
          <w:rFonts w:ascii="Arial" w:eastAsia="맑은 고딕" w:hAnsi="Arial" w:cs="Arial"/>
          <w:sz w:val="16"/>
          <w:szCs w:val="16"/>
        </w:rPr>
        <w:t xml:space="preserve"> NR, not</w:t>
      </w:r>
      <w:r>
        <w:rPr>
          <w:rFonts w:ascii="Arial" w:eastAsia="맑은 고딕" w:hAnsi="Arial" w:cs="Arial"/>
          <w:sz w:val="16"/>
          <w:szCs w:val="16"/>
        </w:rPr>
        <w:t xml:space="preserve"> </w:t>
      </w:r>
      <w:r w:rsidRPr="009C3E22">
        <w:rPr>
          <w:rFonts w:ascii="Arial" w:eastAsia="맑은 고딕" w:hAnsi="Arial" w:cs="Arial"/>
          <w:sz w:val="16"/>
          <w:szCs w:val="16"/>
        </w:rPr>
        <w:t xml:space="preserve">reported; </w:t>
      </w:r>
      <w:r>
        <w:rPr>
          <w:rFonts w:ascii="Arial" w:eastAsia="맑은 고딕" w:hAnsi="Arial" w:cs="Arial"/>
          <w:sz w:val="16"/>
          <w:szCs w:val="16"/>
        </w:rPr>
        <w:t>SD, stable disease</w:t>
      </w:r>
    </w:p>
    <w:sectPr w:rsidR="00991AD9" w:rsidSect="00C61D1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06C36" w14:textId="77777777" w:rsidR="00672CE3" w:rsidRDefault="00672CE3" w:rsidP="000C69FA">
      <w:r>
        <w:separator/>
      </w:r>
    </w:p>
  </w:endnote>
  <w:endnote w:type="continuationSeparator" w:id="0">
    <w:p w14:paraId="75A72644" w14:textId="77777777" w:rsidR="00672CE3" w:rsidRDefault="00672CE3" w:rsidP="000C6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0EA0E" w14:textId="77777777" w:rsidR="00672CE3" w:rsidRDefault="00672CE3" w:rsidP="000C69FA">
      <w:r>
        <w:separator/>
      </w:r>
    </w:p>
  </w:footnote>
  <w:footnote w:type="continuationSeparator" w:id="0">
    <w:p w14:paraId="3770E3FD" w14:textId="77777777" w:rsidR="00672CE3" w:rsidRDefault="00672CE3" w:rsidP="000C6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558"/>
    <w:rsid w:val="0000038F"/>
    <w:rsid w:val="00006B1C"/>
    <w:rsid w:val="00013310"/>
    <w:rsid w:val="00013362"/>
    <w:rsid w:val="00020425"/>
    <w:rsid w:val="00022023"/>
    <w:rsid w:val="0002608E"/>
    <w:rsid w:val="000349CB"/>
    <w:rsid w:val="00036DF3"/>
    <w:rsid w:val="000413F1"/>
    <w:rsid w:val="00042A5E"/>
    <w:rsid w:val="000436A4"/>
    <w:rsid w:val="00043A84"/>
    <w:rsid w:val="000609E6"/>
    <w:rsid w:val="0006345A"/>
    <w:rsid w:val="000708E8"/>
    <w:rsid w:val="00072C8D"/>
    <w:rsid w:val="00075C80"/>
    <w:rsid w:val="0007706E"/>
    <w:rsid w:val="000806B8"/>
    <w:rsid w:val="00091456"/>
    <w:rsid w:val="000962C3"/>
    <w:rsid w:val="0009691B"/>
    <w:rsid w:val="000A3438"/>
    <w:rsid w:val="000A5942"/>
    <w:rsid w:val="000B7EE9"/>
    <w:rsid w:val="000C69FA"/>
    <w:rsid w:val="000D3C13"/>
    <w:rsid w:val="000D5699"/>
    <w:rsid w:val="000E07AB"/>
    <w:rsid w:val="000E1267"/>
    <w:rsid w:val="000E33E2"/>
    <w:rsid w:val="000F61EF"/>
    <w:rsid w:val="001032E1"/>
    <w:rsid w:val="0010405F"/>
    <w:rsid w:val="001161CE"/>
    <w:rsid w:val="001251FB"/>
    <w:rsid w:val="00127E71"/>
    <w:rsid w:val="00141DDA"/>
    <w:rsid w:val="00155005"/>
    <w:rsid w:val="001572BE"/>
    <w:rsid w:val="001606FE"/>
    <w:rsid w:val="001608EE"/>
    <w:rsid w:val="00161288"/>
    <w:rsid w:val="0016699B"/>
    <w:rsid w:val="00172969"/>
    <w:rsid w:val="00175CBE"/>
    <w:rsid w:val="00177565"/>
    <w:rsid w:val="001908EC"/>
    <w:rsid w:val="00193818"/>
    <w:rsid w:val="001954A1"/>
    <w:rsid w:val="001A1414"/>
    <w:rsid w:val="001A25DA"/>
    <w:rsid w:val="001A72CD"/>
    <w:rsid w:val="001A7302"/>
    <w:rsid w:val="001B11AE"/>
    <w:rsid w:val="001B1406"/>
    <w:rsid w:val="001B1409"/>
    <w:rsid w:val="001B4DAC"/>
    <w:rsid w:val="001C4739"/>
    <w:rsid w:val="001C4F2C"/>
    <w:rsid w:val="001E2E7F"/>
    <w:rsid w:val="001F04D2"/>
    <w:rsid w:val="001F1935"/>
    <w:rsid w:val="00216A4A"/>
    <w:rsid w:val="00216B68"/>
    <w:rsid w:val="00223548"/>
    <w:rsid w:val="00234EC5"/>
    <w:rsid w:val="002467F3"/>
    <w:rsid w:val="002512CE"/>
    <w:rsid w:val="00256333"/>
    <w:rsid w:val="00263A38"/>
    <w:rsid w:val="00264321"/>
    <w:rsid w:val="0027147A"/>
    <w:rsid w:val="0028642C"/>
    <w:rsid w:val="00293230"/>
    <w:rsid w:val="00297B5C"/>
    <w:rsid w:val="002A528A"/>
    <w:rsid w:val="002A6BE6"/>
    <w:rsid w:val="002B30D7"/>
    <w:rsid w:val="002B45BB"/>
    <w:rsid w:val="002B5558"/>
    <w:rsid w:val="002C0EEC"/>
    <w:rsid w:val="002C1868"/>
    <w:rsid w:val="002C361C"/>
    <w:rsid w:val="002C7DB5"/>
    <w:rsid w:val="002D19F5"/>
    <w:rsid w:val="002D27E1"/>
    <w:rsid w:val="002D2F6D"/>
    <w:rsid w:val="002E00BA"/>
    <w:rsid w:val="002E1F1D"/>
    <w:rsid w:val="002E29CA"/>
    <w:rsid w:val="002F0882"/>
    <w:rsid w:val="002F11EF"/>
    <w:rsid w:val="002F1F8A"/>
    <w:rsid w:val="00300D66"/>
    <w:rsid w:val="00307839"/>
    <w:rsid w:val="00310C71"/>
    <w:rsid w:val="00317437"/>
    <w:rsid w:val="003236EB"/>
    <w:rsid w:val="00324CED"/>
    <w:rsid w:val="00331478"/>
    <w:rsid w:val="00333FC3"/>
    <w:rsid w:val="00340102"/>
    <w:rsid w:val="00340A52"/>
    <w:rsid w:val="00352ECC"/>
    <w:rsid w:val="00353479"/>
    <w:rsid w:val="0035357D"/>
    <w:rsid w:val="00356BD0"/>
    <w:rsid w:val="00365EFF"/>
    <w:rsid w:val="00366F45"/>
    <w:rsid w:val="00366FE9"/>
    <w:rsid w:val="003726E4"/>
    <w:rsid w:val="00391AF0"/>
    <w:rsid w:val="003960F0"/>
    <w:rsid w:val="00396855"/>
    <w:rsid w:val="003A0CF6"/>
    <w:rsid w:val="003A426E"/>
    <w:rsid w:val="003A42CB"/>
    <w:rsid w:val="003A447B"/>
    <w:rsid w:val="003A5DA1"/>
    <w:rsid w:val="003A5DC6"/>
    <w:rsid w:val="003B6C83"/>
    <w:rsid w:val="003C070B"/>
    <w:rsid w:val="003C0B9B"/>
    <w:rsid w:val="003C2357"/>
    <w:rsid w:val="003C69B5"/>
    <w:rsid w:val="003D3569"/>
    <w:rsid w:val="003E0564"/>
    <w:rsid w:val="003E2A71"/>
    <w:rsid w:val="003E3143"/>
    <w:rsid w:val="003E3AA4"/>
    <w:rsid w:val="003E7131"/>
    <w:rsid w:val="003F1DC1"/>
    <w:rsid w:val="003F7491"/>
    <w:rsid w:val="00406240"/>
    <w:rsid w:val="004106FC"/>
    <w:rsid w:val="00411BF8"/>
    <w:rsid w:val="004172FD"/>
    <w:rsid w:val="00420C9C"/>
    <w:rsid w:val="004253E3"/>
    <w:rsid w:val="004432EC"/>
    <w:rsid w:val="00454D2D"/>
    <w:rsid w:val="00455C54"/>
    <w:rsid w:val="00463DE1"/>
    <w:rsid w:val="00475A43"/>
    <w:rsid w:val="004763E4"/>
    <w:rsid w:val="00485E12"/>
    <w:rsid w:val="00490017"/>
    <w:rsid w:val="00494ED3"/>
    <w:rsid w:val="00497614"/>
    <w:rsid w:val="004A3E83"/>
    <w:rsid w:val="004A4B78"/>
    <w:rsid w:val="004B0423"/>
    <w:rsid w:val="004B27F5"/>
    <w:rsid w:val="004B64B2"/>
    <w:rsid w:val="004B6F6A"/>
    <w:rsid w:val="004C1BEF"/>
    <w:rsid w:val="004D0B04"/>
    <w:rsid w:val="004E1850"/>
    <w:rsid w:val="004E6192"/>
    <w:rsid w:val="004F11CF"/>
    <w:rsid w:val="004F1643"/>
    <w:rsid w:val="004F67E5"/>
    <w:rsid w:val="004F7564"/>
    <w:rsid w:val="0050112E"/>
    <w:rsid w:val="00511979"/>
    <w:rsid w:val="00512169"/>
    <w:rsid w:val="00514098"/>
    <w:rsid w:val="00515915"/>
    <w:rsid w:val="005172D2"/>
    <w:rsid w:val="00520FD3"/>
    <w:rsid w:val="00521E07"/>
    <w:rsid w:val="00522E6D"/>
    <w:rsid w:val="005258DE"/>
    <w:rsid w:val="00531D4D"/>
    <w:rsid w:val="005400C1"/>
    <w:rsid w:val="00540BC5"/>
    <w:rsid w:val="00544D9A"/>
    <w:rsid w:val="00552D28"/>
    <w:rsid w:val="005658FD"/>
    <w:rsid w:val="005659A8"/>
    <w:rsid w:val="005740DF"/>
    <w:rsid w:val="00575928"/>
    <w:rsid w:val="0057668C"/>
    <w:rsid w:val="00576C44"/>
    <w:rsid w:val="005810CE"/>
    <w:rsid w:val="00585FB9"/>
    <w:rsid w:val="00586A08"/>
    <w:rsid w:val="00586C4B"/>
    <w:rsid w:val="00586EB4"/>
    <w:rsid w:val="005A455B"/>
    <w:rsid w:val="005A6E0B"/>
    <w:rsid w:val="005A6F36"/>
    <w:rsid w:val="005B2F92"/>
    <w:rsid w:val="005B310D"/>
    <w:rsid w:val="005F16A1"/>
    <w:rsid w:val="006067AF"/>
    <w:rsid w:val="006069A7"/>
    <w:rsid w:val="00614194"/>
    <w:rsid w:val="00626FA1"/>
    <w:rsid w:val="006303A4"/>
    <w:rsid w:val="00634F02"/>
    <w:rsid w:val="00641E83"/>
    <w:rsid w:val="00642B1C"/>
    <w:rsid w:val="006451E7"/>
    <w:rsid w:val="0065714B"/>
    <w:rsid w:val="00672CE3"/>
    <w:rsid w:val="0067377C"/>
    <w:rsid w:val="006751D8"/>
    <w:rsid w:val="00677EEB"/>
    <w:rsid w:val="00683FA7"/>
    <w:rsid w:val="00685537"/>
    <w:rsid w:val="00686BEA"/>
    <w:rsid w:val="00691CA2"/>
    <w:rsid w:val="0069360E"/>
    <w:rsid w:val="00694B6D"/>
    <w:rsid w:val="006A010F"/>
    <w:rsid w:val="006A1263"/>
    <w:rsid w:val="006A777B"/>
    <w:rsid w:val="006A7A1B"/>
    <w:rsid w:val="006B0CE7"/>
    <w:rsid w:val="006C55E4"/>
    <w:rsid w:val="006D596C"/>
    <w:rsid w:val="006D7B96"/>
    <w:rsid w:val="006F0ACB"/>
    <w:rsid w:val="006F197A"/>
    <w:rsid w:val="006F3FA1"/>
    <w:rsid w:val="006F418E"/>
    <w:rsid w:val="006F4606"/>
    <w:rsid w:val="006F6E32"/>
    <w:rsid w:val="00700991"/>
    <w:rsid w:val="00700B96"/>
    <w:rsid w:val="007050D2"/>
    <w:rsid w:val="00705E0F"/>
    <w:rsid w:val="00707138"/>
    <w:rsid w:val="00716666"/>
    <w:rsid w:val="007236BB"/>
    <w:rsid w:val="00725228"/>
    <w:rsid w:val="00725D63"/>
    <w:rsid w:val="007270DE"/>
    <w:rsid w:val="00732FDB"/>
    <w:rsid w:val="0073757E"/>
    <w:rsid w:val="00740335"/>
    <w:rsid w:val="00754295"/>
    <w:rsid w:val="00755125"/>
    <w:rsid w:val="00755220"/>
    <w:rsid w:val="00757C32"/>
    <w:rsid w:val="00784EE7"/>
    <w:rsid w:val="00790D2B"/>
    <w:rsid w:val="007A4883"/>
    <w:rsid w:val="007B2CCC"/>
    <w:rsid w:val="007B3930"/>
    <w:rsid w:val="007B7E3D"/>
    <w:rsid w:val="007E576F"/>
    <w:rsid w:val="007E68C9"/>
    <w:rsid w:val="007E6BF2"/>
    <w:rsid w:val="007E6DAB"/>
    <w:rsid w:val="007F4D8A"/>
    <w:rsid w:val="00804BB7"/>
    <w:rsid w:val="00805B42"/>
    <w:rsid w:val="00807BCF"/>
    <w:rsid w:val="008168EC"/>
    <w:rsid w:val="00825846"/>
    <w:rsid w:val="00826EB2"/>
    <w:rsid w:val="0084480C"/>
    <w:rsid w:val="008456E0"/>
    <w:rsid w:val="00852199"/>
    <w:rsid w:val="00852332"/>
    <w:rsid w:val="00862014"/>
    <w:rsid w:val="00865EF6"/>
    <w:rsid w:val="0086604D"/>
    <w:rsid w:val="0087253F"/>
    <w:rsid w:val="00873779"/>
    <w:rsid w:val="008752A8"/>
    <w:rsid w:val="0088366E"/>
    <w:rsid w:val="00887C3B"/>
    <w:rsid w:val="00890DA0"/>
    <w:rsid w:val="008968B2"/>
    <w:rsid w:val="008A1CC9"/>
    <w:rsid w:val="008A66D1"/>
    <w:rsid w:val="008B1374"/>
    <w:rsid w:val="008B18CF"/>
    <w:rsid w:val="008B603A"/>
    <w:rsid w:val="008B714B"/>
    <w:rsid w:val="008B7F63"/>
    <w:rsid w:val="008C58EA"/>
    <w:rsid w:val="008D0A38"/>
    <w:rsid w:val="008D3B00"/>
    <w:rsid w:val="008D40B5"/>
    <w:rsid w:val="008D4980"/>
    <w:rsid w:val="008E5607"/>
    <w:rsid w:val="008E79CF"/>
    <w:rsid w:val="008F468A"/>
    <w:rsid w:val="00902902"/>
    <w:rsid w:val="0091085E"/>
    <w:rsid w:val="00913B85"/>
    <w:rsid w:val="00926096"/>
    <w:rsid w:val="00927C88"/>
    <w:rsid w:val="009300DB"/>
    <w:rsid w:val="00933E83"/>
    <w:rsid w:val="00945271"/>
    <w:rsid w:val="00950706"/>
    <w:rsid w:val="0095075F"/>
    <w:rsid w:val="00953C72"/>
    <w:rsid w:val="0095498B"/>
    <w:rsid w:val="009558B2"/>
    <w:rsid w:val="00967016"/>
    <w:rsid w:val="00976E87"/>
    <w:rsid w:val="00987F27"/>
    <w:rsid w:val="00991AD9"/>
    <w:rsid w:val="00992173"/>
    <w:rsid w:val="00994FFE"/>
    <w:rsid w:val="009A3628"/>
    <w:rsid w:val="009A461F"/>
    <w:rsid w:val="009B5B5E"/>
    <w:rsid w:val="009C3E22"/>
    <w:rsid w:val="009D16CC"/>
    <w:rsid w:val="009E729D"/>
    <w:rsid w:val="009F2527"/>
    <w:rsid w:val="009F4097"/>
    <w:rsid w:val="00A10B49"/>
    <w:rsid w:val="00A14E9B"/>
    <w:rsid w:val="00A15EC6"/>
    <w:rsid w:val="00A21EE1"/>
    <w:rsid w:val="00A30C88"/>
    <w:rsid w:val="00A43A0D"/>
    <w:rsid w:val="00A547C7"/>
    <w:rsid w:val="00A61A6F"/>
    <w:rsid w:val="00A66260"/>
    <w:rsid w:val="00A662F5"/>
    <w:rsid w:val="00A67D81"/>
    <w:rsid w:val="00A70DD3"/>
    <w:rsid w:val="00A71735"/>
    <w:rsid w:val="00A74753"/>
    <w:rsid w:val="00A81F8B"/>
    <w:rsid w:val="00A8222F"/>
    <w:rsid w:val="00A82541"/>
    <w:rsid w:val="00A8637B"/>
    <w:rsid w:val="00A912D2"/>
    <w:rsid w:val="00A92508"/>
    <w:rsid w:val="00A9342A"/>
    <w:rsid w:val="00AB01FC"/>
    <w:rsid w:val="00AB0EC6"/>
    <w:rsid w:val="00AC07D6"/>
    <w:rsid w:val="00AD3615"/>
    <w:rsid w:val="00AD391A"/>
    <w:rsid w:val="00AE24E8"/>
    <w:rsid w:val="00AF6720"/>
    <w:rsid w:val="00AF7A8D"/>
    <w:rsid w:val="00B041AD"/>
    <w:rsid w:val="00B0493C"/>
    <w:rsid w:val="00B0584B"/>
    <w:rsid w:val="00B1329A"/>
    <w:rsid w:val="00B2117F"/>
    <w:rsid w:val="00B30D3B"/>
    <w:rsid w:val="00B40624"/>
    <w:rsid w:val="00B4215F"/>
    <w:rsid w:val="00B435AB"/>
    <w:rsid w:val="00B43EC4"/>
    <w:rsid w:val="00B47FAB"/>
    <w:rsid w:val="00B528E7"/>
    <w:rsid w:val="00B55F41"/>
    <w:rsid w:val="00B56BFC"/>
    <w:rsid w:val="00B576A1"/>
    <w:rsid w:val="00B61B6E"/>
    <w:rsid w:val="00B6249A"/>
    <w:rsid w:val="00B6655A"/>
    <w:rsid w:val="00B72412"/>
    <w:rsid w:val="00B86294"/>
    <w:rsid w:val="00B86D50"/>
    <w:rsid w:val="00B95877"/>
    <w:rsid w:val="00B95AE3"/>
    <w:rsid w:val="00B95BB6"/>
    <w:rsid w:val="00BA7790"/>
    <w:rsid w:val="00BB29A8"/>
    <w:rsid w:val="00BB5703"/>
    <w:rsid w:val="00BB763D"/>
    <w:rsid w:val="00BC12F4"/>
    <w:rsid w:val="00BC1405"/>
    <w:rsid w:val="00BC151B"/>
    <w:rsid w:val="00BD204A"/>
    <w:rsid w:val="00BD6385"/>
    <w:rsid w:val="00BF2498"/>
    <w:rsid w:val="00BF255E"/>
    <w:rsid w:val="00BF74D6"/>
    <w:rsid w:val="00C0571A"/>
    <w:rsid w:val="00C119F2"/>
    <w:rsid w:val="00C135E9"/>
    <w:rsid w:val="00C168C1"/>
    <w:rsid w:val="00C1708B"/>
    <w:rsid w:val="00C2748A"/>
    <w:rsid w:val="00C340D8"/>
    <w:rsid w:val="00C42DE7"/>
    <w:rsid w:val="00C4426A"/>
    <w:rsid w:val="00C44828"/>
    <w:rsid w:val="00C534CF"/>
    <w:rsid w:val="00C61D1A"/>
    <w:rsid w:val="00C63ADC"/>
    <w:rsid w:val="00C75B53"/>
    <w:rsid w:val="00C75F96"/>
    <w:rsid w:val="00C85DEE"/>
    <w:rsid w:val="00C90AC4"/>
    <w:rsid w:val="00C9137D"/>
    <w:rsid w:val="00C91555"/>
    <w:rsid w:val="00C95336"/>
    <w:rsid w:val="00C96AE6"/>
    <w:rsid w:val="00CA19DF"/>
    <w:rsid w:val="00CA28AC"/>
    <w:rsid w:val="00CA7C00"/>
    <w:rsid w:val="00CB37FB"/>
    <w:rsid w:val="00CC0EFE"/>
    <w:rsid w:val="00CC2928"/>
    <w:rsid w:val="00CC5A4D"/>
    <w:rsid w:val="00CC74B1"/>
    <w:rsid w:val="00CD164E"/>
    <w:rsid w:val="00CD2AD8"/>
    <w:rsid w:val="00CD45AA"/>
    <w:rsid w:val="00CD50FB"/>
    <w:rsid w:val="00CE119B"/>
    <w:rsid w:val="00CE1AC7"/>
    <w:rsid w:val="00CE5B83"/>
    <w:rsid w:val="00CF664B"/>
    <w:rsid w:val="00CF72C8"/>
    <w:rsid w:val="00D1134C"/>
    <w:rsid w:val="00D12767"/>
    <w:rsid w:val="00D14872"/>
    <w:rsid w:val="00D16EAB"/>
    <w:rsid w:val="00D303AB"/>
    <w:rsid w:val="00D370DF"/>
    <w:rsid w:val="00D52C43"/>
    <w:rsid w:val="00D60B0F"/>
    <w:rsid w:val="00D755EA"/>
    <w:rsid w:val="00D7656E"/>
    <w:rsid w:val="00D8219C"/>
    <w:rsid w:val="00D87097"/>
    <w:rsid w:val="00D911D8"/>
    <w:rsid w:val="00D97B59"/>
    <w:rsid w:val="00DA3CE1"/>
    <w:rsid w:val="00DC4E99"/>
    <w:rsid w:val="00DC5022"/>
    <w:rsid w:val="00DC6358"/>
    <w:rsid w:val="00DD1D1F"/>
    <w:rsid w:val="00DD43DD"/>
    <w:rsid w:val="00DE0647"/>
    <w:rsid w:val="00DE4C03"/>
    <w:rsid w:val="00DE6084"/>
    <w:rsid w:val="00DE6488"/>
    <w:rsid w:val="00DF096D"/>
    <w:rsid w:val="00DF293D"/>
    <w:rsid w:val="00E01ED5"/>
    <w:rsid w:val="00E12676"/>
    <w:rsid w:val="00E12871"/>
    <w:rsid w:val="00E22D17"/>
    <w:rsid w:val="00E2345F"/>
    <w:rsid w:val="00E251C6"/>
    <w:rsid w:val="00E268EB"/>
    <w:rsid w:val="00E328A3"/>
    <w:rsid w:val="00E35572"/>
    <w:rsid w:val="00E35793"/>
    <w:rsid w:val="00E3614F"/>
    <w:rsid w:val="00E419C4"/>
    <w:rsid w:val="00E54499"/>
    <w:rsid w:val="00E63437"/>
    <w:rsid w:val="00E63DE1"/>
    <w:rsid w:val="00E6673E"/>
    <w:rsid w:val="00E747A9"/>
    <w:rsid w:val="00E76FC2"/>
    <w:rsid w:val="00E77A51"/>
    <w:rsid w:val="00E80036"/>
    <w:rsid w:val="00E81FDB"/>
    <w:rsid w:val="00E82150"/>
    <w:rsid w:val="00EA6165"/>
    <w:rsid w:val="00EA69C9"/>
    <w:rsid w:val="00EA6C1B"/>
    <w:rsid w:val="00EB1BEB"/>
    <w:rsid w:val="00EB2A9C"/>
    <w:rsid w:val="00EB454B"/>
    <w:rsid w:val="00EC049E"/>
    <w:rsid w:val="00EC4BD0"/>
    <w:rsid w:val="00ED359C"/>
    <w:rsid w:val="00EF31AE"/>
    <w:rsid w:val="00F0659E"/>
    <w:rsid w:val="00F10535"/>
    <w:rsid w:val="00F12DC7"/>
    <w:rsid w:val="00F1606D"/>
    <w:rsid w:val="00F22C86"/>
    <w:rsid w:val="00F37EFA"/>
    <w:rsid w:val="00F50256"/>
    <w:rsid w:val="00F55CD0"/>
    <w:rsid w:val="00F66C74"/>
    <w:rsid w:val="00F803E4"/>
    <w:rsid w:val="00F816C8"/>
    <w:rsid w:val="00F86FE6"/>
    <w:rsid w:val="00F90013"/>
    <w:rsid w:val="00F93184"/>
    <w:rsid w:val="00F94B5A"/>
    <w:rsid w:val="00FB1D53"/>
    <w:rsid w:val="00FC0AF4"/>
    <w:rsid w:val="00FC4F07"/>
    <w:rsid w:val="00FD6315"/>
    <w:rsid w:val="00FD7ADC"/>
    <w:rsid w:val="00FE0D7B"/>
    <w:rsid w:val="00FE0E64"/>
    <w:rsid w:val="00FF1E97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1739C"/>
  <w15:docId w15:val="{35B0B2CF-6373-407D-BEF4-EF810125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09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69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69FA"/>
  </w:style>
  <w:style w:type="paragraph" w:styleId="a4">
    <w:name w:val="footer"/>
    <w:basedOn w:val="a"/>
    <w:link w:val="Char0"/>
    <w:uiPriority w:val="99"/>
    <w:unhideWhenUsed/>
    <w:rsid w:val="000C69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69FA"/>
  </w:style>
  <w:style w:type="table" w:styleId="a5">
    <w:name w:val="Table Grid"/>
    <w:basedOn w:val="a1"/>
    <w:uiPriority w:val="59"/>
    <w:rsid w:val="00F50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E3614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E3614F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E3614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3614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3614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3614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3614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3D35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4EA57-3985-4CB6-90CA-BD0FC155C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0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on Seung Bae</cp:lastModifiedBy>
  <cp:revision>15</cp:revision>
  <cp:lastPrinted>2015-03-19T07:37:00Z</cp:lastPrinted>
  <dcterms:created xsi:type="dcterms:W3CDTF">2023-06-28T22:30:00Z</dcterms:created>
  <dcterms:modified xsi:type="dcterms:W3CDTF">2024-01-20T19:43:00Z</dcterms:modified>
</cp:coreProperties>
</file>